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5DFB6" w14:textId="2204EC83" w:rsidR="001F61B3" w:rsidRDefault="00E54FB3" w:rsidP="001F61B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rFonts w:ascii="Helvetica" w:eastAsia="Helvetica Neue" w:hAnsi="Helvetica" w:cs="Helvetica Neue"/>
          <w:color w:val="000000"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Multimedia Appendix</w:t>
      </w:r>
      <w:r w:rsidR="001F61B3" w:rsidRPr="00365D86">
        <w:rPr>
          <w:rFonts w:ascii="Helvetica" w:eastAsia="Helvetica Neue" w:hAnsi="Helvetica" w:cs="Helvetica Neue"/>
          <w:b/>
          <w:color w:val="000000"/>
          <w:sz w:val="22"/>
          <w:szCs w:val="22"/>
        </w:rPr>
        <w:t xml:space="preserve"> 1</w:t>
      </w:r>
      <w:r w:rsidR="001F61B3" w:rsidRPr="00365D86">
        <w:rPr>
          <w:rFonts w:ascii="Helvetica" w:eastAsia="Helvetica Neue" w:hAnsi="Helvetica" w:cs="Helvetica Neue"/>
          <w:color w:val="000000"/>
          <w:sz w:val="22"/>
          <w:szCs w:val="22"/>
        </w:rPr>
        <w:t>: Patient interview questions used in Phase 1</w:t>
      </w:r>
    </w:p>
    <w:p w14:paraId="51202507" w14:textId="662EE4A1" w:rsidR="001F61B3" w:rsidRPr="00365D86" w:rsidRDefault="001F61B3" w:rsidP="001F61B3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rFonts w:ascii="Helvetica" w:eastAsia="Helvetica Neue" w:hAnsi="Helvetica" w:cs="Helvetica Neue"/>
          <w:color w:val="000000"/>
          <w:sz w:val="22"/>
          <w:szCs w:val="22"/>
        </w:rPr>
      </w:pPr>
      <w:r w:rsidRPr="00365D86">
        <w:rPr>
          <w:rFonts w:ascii="Helvetica" w:eastAsia="Helvetica Neue" w:hAnsi="Helvetica" w:cs="Helvetica Neue"/>
          <w:color w:val="000000"/>
          <w:sz w:val="22"/>
          <w:szCs w:val="22"/>
        </w:rPr>
        <w:t xml:space="preserve"> </w:t>
      </w:r>
    </w:p>
    <w:tbl>
      <w:tblPr>
        <w:tblW w:w="92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95"/>
        <w:gridCol w:w="3865"/>
      </w:tblGrid>
      <w:tr w:rsidR="001F61B3" w:rsidRPr="00365D86" w14:paraId="54FF0E64" w14:textId="77777777" w:rsidTr="006E6555">
        <w:tc>
          <w:tcPr>
            <w:tcW w:w="5395" w:type="dxa"/>
          </w:tcPr>
          <w:p w14:paraId="59396ADD" w14:textId="77777777" w:rsidR="001F61B3" w:rsidRPr="00365D86" w:rsidRDefault="001F61B3" w:rsidP="006E6555">
            <w:pPr>
              <w:jc w:val="both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365D86">
              <w:rPr>
                <w:rFonts w:ascii="Helvetica" w:eastAsia="Helvetica Neue" w:hAnsi="Helvetica" w:cs="Helvetica Neue"/>
                <w:sz w:val="22"/>
                <w:szCs w:val="22"/>
              </w:rPr>
              <w:t>Lead Statement/Question</w:t>
            </w:r>
          </w:p>
        </w:tc>
        <w:tc>
          <w:tcPr>
            <w:tcW w:w="3865" w:type="dxa"/>
          </w:tcPr>
          <w:p w14:paraId="0AC57AA7" w14:textId="77777777" w:rsidR="001F61B3" w:rsidRPr="00365D86" w:rsidRDefault="001F61B3" w:rsidP="006E6555">
            <w:pPr>
              <w:jc w:val="both"/>
              <w:rPr>
                <w:rFonts w:ascii="Helvetica" w:eastAsia="Helvetica Neue" w:hAnsi="Helvetica" w:cs="Helvetica Neue"/>
                <w:sz w:val="22"/>
                <w:szCs w:val="22"/>
              </w:rPr>
            </w:pPr>
            <w:r w:rsidRPr="00365D86">
              <w:rPr>
                <w:rFonts w:ascii="Helvetica" w:eastAsia="Helvetica Neue" w:hAnsi="Helvetica" w:cs="Helvetica Neue"/>
                <w:sz w:val="22"/>
                <w:szCs w:val="22"/>
              </w:rPr>
              <w:t>Follow-up Question</w:t>
            </w:r>
          </w:p>
        </w:tc>
      </w:tr>
      <w:tr w:rsidR="001F61B3" w:rsidRPr="00365D86" w14:paraId="6215C667" w14:textId="77777777" w:rsidTr="006E6555">
        <w:tc>
          <w:tcPr>
            <w:tcW w:w="5395" w:type="dxa"/>
          </w:tcPr>
          <w:p w14:paraId="57D7F53B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12E7CFA6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</w:tr>
      <w:tr w:rsidR="001F61B3" w:rsidRPr="00365D86" w14:paraId="6A40CC7E" w14:textId="77777777" w:rsidTr="006E6555">
        <w:tc>
          <w:tcPr>
            <w:tcW w:w="5395" w:type="dxa"/>
          </w:tcPr>
          <w:p w14:paraId="786958F9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b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b/>
                <w:sz w:val="21"/>
                <w:szCs w:val="22"/>
              </w:rPr>
              <w:t>May I ask a few questions about your experience with MS?</w:t>
            </w:r>
          </w:p>
        </w:tc>
        <w:tc>
          <w:tcPr>
            <w:tcW w:w="3865" w:type="dxa"/>
          </w:tcPr>
          <w:p w14:paraId="7C873673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</w:tr>
      <w:tr w:rsidR="001F61B3" w:rsidRPr="00365D86" w14:paraId="1E3C9AE6" w14:textId="77777777" w:rsidTr="006E6555">
        <w:tc>
          <w:tcPr>
            <w:tcW w:w="5395" w:type="dxa"/>
          </w:tcPr>
          <w:p w14:paraId="52F1DB35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How old were you when you were diagnosed with MS?</w:t>
            </w:r>
          </w:p>
        </w:tc>
        <w:tc>
          <w:tcPr>
            <w:tcW w:w="3865" w:type="dxa"/>
          </w:tcPr>
          <w:p w14:paraId="23736D80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How old are you now?</w:t>
            </w:r>
          </w:p>
        </w:tc>
      </w:tr>
      <w:tr w:rsidR="001F61B3" w:rsidRPr="00365D86" w14:paraId="3E7A68DD" w14:textId="77777777" w:rsidTr="006E6555">
        <w:tc>
          <w:tcPr>
            <w:tcW w:w="5395" w:type="dxa"/>
          </w:tcPr>
          <w:p w14:paraId="160F2367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What kind of MS do you have?</w:t>
            </w:r>
          </w:p>
        </w:tc>
        <w:tc>
          <w:tcPr>
            <w:tcW w:w="3865" w:type="dxa"/>
          </w:tcPr>
          <w:p w14:paraId="5DCDE295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</w:tr>
      <w:tr w:rsidR="001F61B3" w:rsidRPr="00365D86" w14:paraId="300FEC76" w14:textId="77777777" w:rsidTr="006E6555">
        <w:tc>
          <w:tcPr>
            <w:tcW w:w="5395" w:type="dxa"/>
          </w:tcPr>
          <w:p w14:paraId="7915ADFD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b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b/>
                <w:sz w:val="21"/>
                <w:szCs w:val="22"/>
              </w:rPr>
              <w:t>These next few questions ask about information that you may get from your doctor, keep track of or find on your own.</w:t>
            </w:r>
          </w:p>
        </w:tc>
        <w:tc>
          <w:tcPr>
            <w:tcW w:w="3865" w:type="dxa"/>
          </w:tcPr>
          <w:p w14:paraId="4FC0BC98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</w:tr>
      <w:tr w:rsidR="001F61B3" w:rsidRPr="00365D86" w14:paraId="34AB1359" w14:textId="77777777" w:rsidTr="006E6555">
        <w:tc>
          <w:tcPr>
            <w:tcW w:w="5395" w:type="dxa"/>
          </w:tcPr>
          <w:p w14:paraId="6DEF2B27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At the end of your doctor appointments, does the doctor or medical assistant give you a summary - either written or electronic?</w:t>
            </w:r>
          </w:p>
        </w:tc>
        <w:tc>
          <w:tcPr>
            <w:tcW w:w="3865" w:type="dxa"/>
          </w:tcPr>
          <w:p w14:paraId="0B577188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If yes…</w:t>
            </w:r>
          </w:p>
        </w:tc>
      </w:tr>
      <w:tr w:rsidR="001F61B3" w:rsidRPr="00365D86" w14:paraId="156EADAE" w14:textId="77777777" w:rsidTr="006E6555">
        <w:tc>
          <w:tcPr>
            <w:tcW w:w="5395" w:type="dxa"/>
          </w:tcPr>
          <w:p w14:paraId="221205DD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2877C288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How useful is it?</w:t>
            </w:r>
          </w:p>
        </w:tc>
      </w:tr>
      <w:tr w:rsidR="001F61B3" w:rsidRPr="00365D86" w14:paraId="48C1595A" w14:textId="77777777" w:rsidTr="006E6555">
        <w:tc>
          <w:tcPr>
            <w:tcW w:w="5395" w:type="dxa"/>
          </w:tcPr>
          <w:p w14:paraId="5209B09F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58C99761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What do you find useful? Why?</w:t>
            </w:r>
          </w:p>
        </w:tc>
      </w:tr>
      <w:tr w:rsidR="001F61B3" w:rsidRPr="00365D86" w14:paraId="05711BCD" w14:textId="77777777" w:rsidTr="006E6555">
        <w:tc>
          <w:tcPr>
            <w:tcW w:w="5395" w:type="dxa"/>
          </w:tcPr>
          <w:p w14:paraId="3C8DA7DD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216D9EC8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What is not useful about it? Why?</w:t>
            </w:r>
          </w:p>
        </w:tc>
      </w:tr>
      <w:tr w:rsidR="001F61B3" w:rsidRPr="00365D86" w14:paraId="7B07906B" w14:textId="77777777" w:rsidTr="006E6555">
        <w:tc>
          <w:tcPr>
            <w:tcW w:w="5395" w:type="dxa"/>
          </w:tcPr>
          <w:p w14:paraId="5F444357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 xml:space="preserve">In between visits to your doctor, do you keep track of any information about your MS? </w:t>
            </w:r>
          </w:p>
        </w:tc>
        <w:tc>
          <w:tcPr>
            <w:tcW w:w="3865" w:type="dxa"/>
          </w:tcPr>
          <w:p w14:paraId="58D83F77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If yes…</w:t>
            </w:r>
          </w:p>
        </w:tc>
      </w:tr>
      <w:tr w:rsidR="001F61B3" w:rsidRPr="00365D86" w14:paraId="1BB84191" w14:textId="77777777" w:rsidTr="006E6555">
        <w:tc>
          <w:tcPr>
            <w:tcW w:w="5395" w:type="dxa"/>
          </w:tcPr>
          <w:p w14:paraId="6C3C510E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60FE6D69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What information do you track?</w:t>
            </w:r>
          </w:p>
        </w:tc>
      </w:tr>
      <w:tr w:rsidR="001F61B3" w:rsidRPr="00365D86" w14:paraId="011CB8D0" w14:textId="77777777" w:rsidTr="006E6555">
        <w:tc>
          <w:tcPr>
            <w:tcW w:w="5395" w:type="dxa"/>
          </w:tcPr>
          <w:p w14:paraId="06B82B26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625C119E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Why do you track this?</w:t>
            </w:r>
          </w:p>
        </w:tc>
      </w:tr>
      <w:tr w:rsidR="001F61B3" w:rsidRPr="00365D86" w14:paraId="7C02909F" w14:textId="77777777" w:rsidTr="006E6555">
        <w:tc>
          <w:tcPr>
            <w:tcW w:w="5395" w:type="dxa"/>
          </w:tcPr>
          <w:p w14:paraId="45EAB1F1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57B95519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How do you track it? (Paper, computer, smart phone?)</w:t>
            </w:r>
          </w:p>
        </w:tc>
      </w:tr>
      <w:tr w:rsidR="001F61B3" w:rsidRPr="00365D86" w14:paraId="2653CA85" w14:textId="77777777" w:rsidTr="006E6555">
        <w:tc>
          <w:tcPr>
            <w:tcW w:w="5395" w:type="dxa"/>
          </w:tcPr>
          <w:p w14:paraId="09731D39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 xml:space="preserve">In between visits to your doctor, do you ever look up information about your MS? </w:t>
            </w:r>
          </w:p>
        </w:tc>
        <w:tc>
          <w:tcPr>
            <w:tcW w:w="3865" w:type="dxa"/>
          </w:tcPr>
          <w:p w14:paraId="2034D81E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If yes…</w:t>
            </w:r>
          </w:p>
        </w:tc>
      </w:tr>
      <w:tr w:rsidR="001F61B3" w:rsidRPr="00365D86" w14:paraId="66ECF69C" w14:textId="77777777" w:rsidTr="006E6555">
        <w:tc>
          <w:tcPr>
            <w:tcW w:w="5395" w:type="dxa"/>
          </w:tcPr>
          <w:p w14:paraId="778D1F10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7BEDA557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Where do you look for information?</w:t>
            </w:r>
          </w:p>
        </w:tc>
      </w:tr>
      <w:tr w:rsidR="001F61B3" w:rsidRPr="00365D86" w14:paraId="1EF1B82E" w14:textId="77777777" w:rsidTr="006E6555">
        <w:tc>
          <w:tcPr>
            <w:tcW w:w="5395" w:type="dxa"/>
          </w:tcPr>
          <w:p w14:paraId="2BBDB031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271D0266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 xml:space="preserve">What kinds of information do you look up? </w:t>
            </w:r>
          </w:p>
        </w:tc>
      </w:tr>
      <w:tr w:rsidR="001F61B3" w:rsidRPr="00365D86" w14:paraId="6226F0B7" w14:textId="77777777" w:rsidTr="006E6555">
        <w:tc>
          <w:tcPr>
            <w:tcW w:w="5395" w:type="dxa"/>
          </w:tcPr>
          <w:p w14:paraId="3A338E3C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66E45F3F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What do you do with the information you look up?</w:t>
            </w:r>
          </w:p>
        </w:tc>
      </w:tr>
      <w:tr w:rsidR="001F61B3" w:rsidRPr="00365D86" w14:paraId="5E2CDEEC" w14:textId="77777777" w:rsidTr="006E6555">
        <w:tc>
          <w:tcPr>
            <w:tcW w:w="5395" w:type="dxa"/>
          </w:tcPr>
          <w:p w14:paraId="0AED8DDA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566790DA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Do you share this information with anyone?</w:t>
            </w:r>
          </w:p>
        </w:tc>
      </w:tr>
      <w:tr w:rsidR="001F61B3" w:rsidRPr="00365D86" w14:paraId="6940C79D" w14:textId="77777777" w:rsidTr="006E6555">
        <w:tc>
          <w:tcPr>
            <w:tcW w:w="5395" w:type="dxa"/>
          </w:tcPr>
          <w:p w14:paraId="7A70FADE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</w:p>
        </w:tc>
        <w:tc>
          <w:tcPr>
            <w:tcW w:w="3865" w:type="dxa"/>
          </w:tcPr>
          <w:p w14:paraId="5B550F82" w14:textId="77777777" w:rsidR="001F61B3" w:rsidRPr="00B91634" w:rsidRDefault="001F61B3" w:rsidP="006E6555">
            <w:pPr>
              <w:jc w:val="both"/>
              <w:rPr>
                <w:rFonts w:ascii="Helvetica" w:eastAsia="Helvetica Neue" w:hAnsi="Helvetica" w:cs="Helvetica Neue"/>
                <w:sz w:val="21"/>
                <w:szCs w:val="22"/>
              </w:rPr>
            </w:pPr>
            <w:r w:rsidRPr="00B91634">
              <w:rPr>
                <w:rFonts w:ascii="Helvetica" w:eastAsia="Helvetica Neue" w:hAnsi="Helvetica" w:cs="Helvetica Neue"/>
                <w:sz w:val="21"/>
                <w:szCs w:val="22"/>
              </w:rPr>
              <w:t>How do you share it?</w:t>
            </w:r>
          </w:p>
        </w:tc>
      </w:tr>
    </w:tbl>
    <w:p w14:paraId="7536C69F" w14:textId="3A4EB280" w:rsidR="001F61B3" w:rsidRDefault="001F61B3" w:rsidP="001F61B3">
      <w:pPr>
        <w:rPr>
          <w:rFonts w:ascii="Helvetica" w:eastAsia="Helvetica Neue" w:hAnsi="Helvetica" w:cs="Helvetica Neue"/>
          <w:b/>
          <w:color w:val="000000"/>
          <w:sz w:val="22"/>
          <w:szCs w:val="22"/>
        </w:rPr>
      </w:pPr>
    </w:p>
    <w:p w14:paraId="4F4214C7" w14:textId="26029043" w:rsidR="00282CA7" w:rsidRPr="00417B15" w:rsidRDefault="00417B15">
      <w:pPr>
        <w:rPr>
          <w:rFonts w:ascii="Helvetica" w:eastAsia="Helvetica Neue" w:hAnsi="Helvetica" w:cs="Helvetica Neue"/>
          <w:b/>
          <w:color w:val="000000"/>
          <w:sz w:val="22"/>
          <w:szCs w:val="22"/>
        </w:rPr>
      </w:pPr>
    </w:p>
    <w:sectPr w:rsidR="00282CA7" w:rsidRPr="00417B15" w:rsidSect="008C7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1B3"/>
    <w:rsid w:val="00001180"/>
    <w:rsid w:val="0008208A"/>
    <w:rsid w:val="000F2F46"/>
    <w:rsid w:val="001F61B3"/>
    <w:rsid w:val="00205258"/>
    <w:rsid w:val="002563F8"/>
    <w:rsid w:val="002A6C6C"/>
    <w:rsid w:val="002B4723"/>
    <w:rsid w:val="002D26CB"/>
    <w:rsid w:val="00304BCC"/>
    <w:rsid w:val="003476F4"/>
    <w:rsid w:val="00356A90"/>
    <w:rsid w:val="00363CEF"/>
    <w:rsid w:val="004138FA"/>
    <w:rsid w:val="00417B15"/>
    <w:rsid w:val="00424D7F"/>
    <w:rsid w:val="00427111"/>
    <w:rsid w:val="004821D7"/>
    <w:rsid w:val="004D09AA"/>
    <w:rsid w:val="00563758"/>
    <w:rsid w:val="00580BFE"/>
    <w:rsid w:val="00612446"/>
    <w:rsid w:val="00634653"/>
    <w:rsid w:val="00652F53"/>
    <w:rsid w:val="00664DF3"/>
    <w:rsid w:val="00667F32"/>
    <w:rsid w:val="006826F8"/>
    <w:rsid w:val="00697BF0"/>
    <w:rsid w:val="006A14B0"/>
    <w:rsid w:val="00704537"/>
    <w:rsid w:val="007B2D43"/>
    <w:rsid w:val="007B3F1F"/>
    <w:rsid w:val="007D6E60"/>
    <w:rsid w:val="00806728"/>
    <w:rsid w:val="008140F4"/>
    <w:rsid w:val="0083177A"/>
    <w:rsid w:val="008423F0"/>
    <w:rsid w:val="00851C6E"/>
    <w:rsid w:val="008C7DFD"/>
    <w:rsid w:val="00960D02"/>
    <w:rsid w:val="009A3262"/>
    <w:rsid w:val="009E4952"/>
    <w:rsid w:val="00A4176A"/>
    <w:rsid w:val="00A465B7"/>
    <w:rsid w:val="00A6615E"/>
    <w:rsid w:val="00A71FBA"/>
    <w:rsid w:val="00A8732F"/>
    <w:rsid w:val="00AB63A4"/>
    <w:rsid w:val="00AC72DE"/>
    <w:rsid w:val="00AD26DF"/>
    <w:rsid w:val="00AE302E"/>
    <w:rsid w:val="00B46286"/>
    <w:rsid w:val="00B766A1"/>
    <w:rsid w:val="00B911DB"/>
    <w:rsid w:val="00BB2E7E"/>
    <w:rsid w:val="00C619E9"/>
    <w:rsid w:val="00CF23CF"/>
    <w:rsid w:val="00D02795"/>
    <w:rsid w:val="00DA01EC"/>
    <w:rsid w:val="00DD4E28"/>
    <w:rsid w:val="00E1197A"/>
    <w:rsid w:val="00E50C18"/>
    <w:rsid w:val="00E54FB3"/>
    <w:rsid w:val="00E743FD"/>
    <w:rsid w:val="00E7748E"/>
    <w:rsid w:val="00E90EF3"/>
    <w:rsid w:val="00EB4D4B"/>
    <w:rsid w:val="00F03853"/>
    <w:rsid w:val="00F61F0E"/>
    <w:rsid w:val="00F90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69DDE7"/>
  <w15:chartTrackingRefBased/>
  <w15:docId w15:val="{75B18BC1-02EF-0E4C-87C8-39B13BBC3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1B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F61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61B3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F61B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1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1B3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ve, Riley</dc:creator>
  <cp:keywords/>
  <dc:description/>
  <cp:lastModifiedBy>Rowles, William</cp:lastModifiedBy>
  <cp:revision>3</cp:revision>
  <dcterms:created xsi:type="dcterms:W3CDTF">2020-05-06T19:01:00Z</dcterms:created>
  <dcterms:modified xsi:type="dcterms:W3CDTF">2020-05-06T19:02:00Z</dcterms:modified>
</cp:coreProperties>
</file>